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7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8"/>
        <w:gridCol w:w="2501"/>
      </w:tblGrid>
      <w:tr>
        <w:trPr>
          <w:trHeight w:val="362" w:hRule="atLeast"/>
        </w:trPr>
        <w:tc>
          <w:tcPr>
            <w:tcW w:w="13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</w:rPr>
              <w:t>Appendix 6.</w:t>
            </w:r>
            <w:r>
              <w:rPr/>
              <w:t xml:space="preserve"> Quality assessment of the study</w:t>
            </w:r>
          </w:p>
        </w:tc>
      </w:tr>
      <w:tr>
        <w:trPr>
          <w:trHeight w:val="362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riteri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</w:rPr>
              <w:t>Score (0-3)</w:t>
            </w:r>
          </w:p>
        </w:tc>
      </w:tr>
      <w:tr>
        <w:trPr>
          <w:trHeight w:val="344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plicit theoretical framework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344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tement of aims/objectives in main body of report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362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ear description of research setting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344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vidence of sample size considered in terms of analysi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434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presentative sample of target group of a reasonable size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416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 of procedure for data collectio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380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tionale for choice of data collection tool(s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  <w:tr>
        <w:trPr>
          <w:trHeight w:val="344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tailed recruitment dat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455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 xml:space="preserve">Statistical assessment of reliability and validity of measurement tool(s) </w:t>
            </w:r>
            <w:r>
              <w:rPr>
                <w:sz w:val="20"/>
                <w:szCs w:val="20"/>
              </w:rPr>
              <w:t>(Quantitative only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>
        <w:trPr>
          <w:trHeight w:val="527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 xml:space="preserve">Fit between stated research question and method of data collection </w:t>
            </w:r>
            <w:r>
              <w:rPr>
                <w:sz w:val="20"/>
                <w:szCs w:val="20"/>
              </w:rPr>
              <w:t>(Quantitative only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>
        <w:trPr>
          <w:trHeight w:val="524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t between stated research question and format and content of data collection tool e.g. interview schedu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Qualitative only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536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 xml:space="preserve">Fit between research question and method of analysis </w:t>
            </w:r>
            <w:r>
              <w:rPr>
                <w:sz w:val="20"/>
                <w:szCs w:val="20"/>
              </w:rPr>
              <w:t>(Quantitative only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>
        <w:trPr>
          <w:trHeight w:val="362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ood justification for analytic method selected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437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 xml:space="preserve">Assessment of reliability of analytic process </w:t>
            </w:r>
            <w:r>
              <w:rPr>
                <w:sz w:val="20"/>
                <w:szCs w:val="20"/>
              </w:rPr>
              <w:t>(Qualitative only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  <w:tr>
        <w:trPr>
          <w:trHeight w:val="428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vidence of user involvement in desig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>
          <w:trHeight w:val="437" w:hRule="atLeast"/>
        </w:trPr>
        <w:tc>
          <w:tcPr>
            <w:tcW w:w="1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rengths and limitations critically discussed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21:24:00Z</dcterms:created>
  <dc:creator>psc2rhs</dc:creator>
  <dc:description/>
  <cp:keywords/>
  <dc:language>en-US</dc:language>
  <cp:lastModifiedBy>Derakhshani. N</cp:lastModifiedBy>
  <cp:lastPrinted>2009-04-20T15:57:00Z</cp:lastPrinted>
  <dcterms:modified xsi:type="dcterms:W3CDTF">2021-05-28T07:01:00Z</dcterms:modified>
  <cp:revision>12</cp:revision>
  <dc:subject/>
  <dc:title>Paper &amp; Scores (0-3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